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AD1" w:rsidRDefault="00A66AD1">
      <w:bookmarkStart w:id="0" w:name="_GoBack"/>
      <w:bookmarkEnd w:id="0"/>
      <w:r>
        <w:t>Search Terms</w:t>
      </w:r>
    </w:p>
    <w:tbl>
      <w:tblPr>
        <w:tblW w:w="9475" w:type="dxa"/>
        <w:tblCellSpacing w:w="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9124"/>
      </w:tblGrid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*"schizophrenia and disorders with psychotic features"/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2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schizophren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hebephreni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oligophreni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psychot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 or psychosis or psychoses*</w:t>
            </w:r>
            <w:proofErr w:type="gram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,ab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3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 or 2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4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recur* or reoccur* or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relaps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</w:t>
            </w:r>
            <w:proofErr w:type="gram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,ab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5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re adj3 occur*</w:t>
            </w:r>
            <w:proofErr w:type="gram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,ab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6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Recurrence/ or secondary prevention/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7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4 or 5 or 6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8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Validat$.mp. or Predict$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 or Rule$.mp. or (Predict$ and (Outcome$ or Risk$ or Model$))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. or ((History or Variable$ or Criteria or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Scor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$ or Characteristic$ or Finding$ or Factor$) and (Predict$ or Model$ or Decision$ or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Identif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$ or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Prognos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$))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 or (Decision$.mp. and ((Model$ or Clinical$)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. or Logistic Models/)) or (Prognostic and (History or Variable$ or Criteria or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Scor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$ or Characteristic$ or Finding$ or Factor$ or Model$))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 [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9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3 and 6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0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8 and 9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1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animals/ not humans/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2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Animals, Laboratory/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3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Animal Experimentation/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4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Models, Animal/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5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rodentia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/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6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rat or rats or mouse or mice).</w:t>
            </w:r>
            <w:proofErr w:type="spellStart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7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1 or 12 or 13 or 14 or 15 or 16</w:t>
            </w:r>
          </w:p>
        </w:tc>
      </w:tr>
      <w:tr w:rsidR="00A66AD1" w:rsidRPr="00275C52" w:rsidTr="00035B99">
        <w:trPr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8.</w:t>
            </w:r>
          </w:p>
        </w:tc>
        <w:tc>
          <w:tcPr>
            <w:tcW w:w="9103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66AD1" w:rsidRPr="00275C52" w:rsidRDefault="00A66AD1" w:rsidP="00035B99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275C52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0 not 17</w:t>
            </w:r>
          </w:p>
        </w:tc>
      </w:tr>
    </w:tbl>
    <w:p w:rsidR="00A66AD1" w:rsidRDefault="00A66AD1"/>
    <w:sectPr w:rsidR="00A66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AD1"/>
    <w:rsid w:val="0071660F"/>
    <w:rsid w:val="00A66AD1"/>
    <w:rsid w:val="00B8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34456"/>
  <w15:chartTrackingRefBased/>
  <w15:docId w15:val="{ECE355FE-D563-4025-B40E-C41947DB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6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A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A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 Sullivan</dc:creator>
  <cp:keywords/>
  <dc:description/>
  <cp:lastModifiedBy>Sarah Sullivan</cp:lastModifiedBy>
  <cp:revision>2</cp:revision>
  <dcterms:created xsi:type="dcterms:W3CDTF">2016-07-08T13:25:00Z</dcterms:created>
  <dcterms:modified xsi:type="dcterms:W3CDTF">2017-09-06T09:02:00Z</dcterms:modified>
</cp:coreProperties>
</file>